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C88" w:rsidRDefault="009B69A7" w:rsidP="009B69A7">
      <w:pPr>
        <w:jc w:val="center"/>
      </w:pPr>
      <w:bookmarkStart w:id="0" w:name="_GoBack"/>
      <w:bookmarkEnd w:id="0"/>
      <w:r>
        <w:rPr>
          <w:noProof/>
          <w:lang w:eastAsia="en-US"/>
        </w:rPr>
        <w:drawing>
          <wp:inline distT="0" distB="0" distL="0" distR="0">
            <wp:extent cx="1502664" cy="2990088"/>
            <wp:effectExtent l="19050" t="0" r="2286" b="0"/>
            <wp:docPr id="1" name="图片 0" descr="Copy number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py number-2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02664" cy="2990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69A7" w:rsidRPr="00EF041C" w:rsidRDefault="00EF041C" w:rsidP="009B69A7">
      <w:pPr>
        <w:rPr>
          <w:rFonts w:ascii="Arial" w:hAnsi="Arial" w:cs="Arial"/>
          <w:sz w:val="24"/>
          <w:szCs w:val="24"/>
        </w:rPr>
      </w:pPr>
      <w:r w:rsidRPr="00EF041C">
        <w:rPr>
          <w:rFonts w:ascii="Arial" w:eastAsia="Calibri" w:hAnsi="Arial" w:cs="Arial"/>
          <w:b/>
          <w:bCs/>
          <w:sz w:val="24"/>
          <w:szCs w:val="24"/>
        </w:rPr>
        <w:t>Supplementary</w:t>
      </w:r>
      <w:r w:rsidRPr="00EF041C">
        <w:rPr>
          <w:rFonts w:ascii="Arial" w:hAnsi="Arial" w:cs="Arial"/>
          <w:b/>
          <w:sz w:val="24"/>
          <w:szCs w:val="24"/>
        </w:rPr>
        <w:t xml:space="preserve"> Figure S1</w:t>
      </w:r>
      <w:r w:rsidRPr="00EF041C">
        <w:rPr>
          <w:rFonts w:ascii="Arial" w:hAnsi="Arial" w:cs="Arial"/>
          <w:sz w:val="24"/>
          <w:szCs w:val="24"/>
        </w:rPr>
        <w:t>. RBM11 copy number in TCGA ovarian cancer database was analyzed by UCSC Xena online software(https://xena.ucsc.edu/)</w:t>
      </w:r>
    </w:p>
    <w:sectPr w:rsidR="009B69A7" w:rsidRPr="00EF0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1B6F" w:rsidRDefault="00451B6F" w:rsidP="009B69A7">
      <w:r>
        <w:separator/>
      </w:r>
    </w:p>
  </w:endnote>
  <w:endnote w:type="continuationSeparator" w:id="0">
    <w:p w:rsidR="00451B6F" w:rsidRDefault="00451B6F" w:rsidP="009B6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1B6F" w:rsidRDefault="00451B6F" w:rsidP="009B69A7">
      <w:r>
        <w:separator/>
      </w:r>
    </w:p>
  </w:footnote>
  <w:footnote w:type="continuationSeparator" w:id="0">
    <w:p w:rsidR="00451B6F" w:rsidRDefault="00451B6F" w:rsidP="009B69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9A7"/>
    <w:rsid w:val="00451B6F"/>
    <w:rsid w:val="009B69A7"/>
    <w:rsid w:val="00B66C88"/>
    <w:rsid w:val="00C75E52"/>
    <w:rsid w:val="00EF041C"/>
    <w:rsid w:val="00F4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95B4093-C1F2-46BE-BA55-BF990868D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B69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B69A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B69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B69A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9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9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MARO</cp:lastModifiedBy>
  <cp:revision>2</cp:revision>
  <dcterms:created xsi:type="dcterms:W3CDTF">2021-08-05T21:16:00Z</dcterms:created>
  <dcterms:modified xsi:type="dcterms:W3CDTF">2021-08-05T21:16:00Z</dcterms:modified>
</cp:coreProperties>
</file>